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E5F7D3" w14:textId="6754D033" w:rsidR="00901529" w:rsidRPr="007165FB" w:rsidRDefault="006A7D22" w:rsidP="00356D08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7165FB">
        <w:rPr>
          <w:rFonts w:ascii="Times New Roman" w:hAnsi="Times New Roman" w:cs="Times New Roman"/>
          <w:b/>
          <w:bCs/>
          <w:lang w:val="en-US"/>
        </w:rPr>
        <w:t>Supplementary table 3.</w:t>
      </w:r>
      <w:r w:rsidRPr="007165FB">
        <w:rPr>
          <w:rFonts w:ascii="Times New Roman" w:hAnsi="Times New Roman" w:cs="Times New Roman"/>
          <w:lang w:val="en-US"/>
        </w:rPr>
        <w:t xml:space="preserve"> Weather </w:t>
      </w:r>
      <w:r w:rsidR="0010106F" w:rsidRPr="007165FB">
        <w:rPr>
          <w:rFonts w:ascii="Times New Roman" w:hAnsi="Times New Roman" w:cs="Times New Roman"/>
          <w:lang w:val="en-US"/>
        </w:rPr>
        <w:t>da</w:t>
      </w:r>
      <w:r w:rsidR="0010106F">
        <w:rPr>
          <w:rFonts w:ascii="Times New Roman" w:hAnsi="Times New Roman" w:cs="Times New Roman"/>
          <w:lang w:val="en-US"/>
        </w:rPr>
        <w:t>ta</w:t>
      </w:r>
      <w:r w:rsidR="0010106F" w:rsidRPr="007165FB">
        <w:rPr>
          <w:rFonts w:ascii="Times New Roman" w:hAnsi="Times New Roman" w:cs="Times New Roman"/>
          <w:lang w:val="en-US"/>
        </w:rPr>
        <w:t xml:space="preserve"> </w:t>
      </w:r>
      <w:r w:rsidRPr="007165FB">
        <w:rPr>
          <w:rFonts w:ascii="Times New Roman" w:hAnsi="Times New Roman" w:cs="Times New Roman"/>
          <w:lang w:val="en-US"/>
        </w:rPr>
        <w:t>collected in the field with on-site thermohy</w:t>
      </w:r>
      <w:r w:rsidR="00F82491" w:rsidRPr="007165FB">
        <w:rPr>
          <w:rFonts w:ascii="Times New Roman" w:hAnsi="Times New Roman" w:cs="Times New Roman"/>
          <w:lang w:val="en-US"/>
        </w:rPr>
        <w:t>d</w:t>
      </w:r>
      <w:r w:rsidRPr="007165FB">
        <w:rPr>
          <w:rFonts w:ascii="Times New Roman" w:hAnsi="Times New Roman" w:cs="Times New Roman"/>
          <w:lang w:val="en-US"/>
        </w:rPr>
        <w:t xml:space="preserve">rometer, and </w:t>
      </w:r>
      <w:r w:rsidR="00610334">
        <w:rPr>
          <w:rFonts w:ascii="Times New Roman" w:hAnsi="Times New Roman" w:cs="Times New Roman"/>
          <w:lang w:val="en-US"/>
        </w:rPr>
        <w:t xml:space="preserve">monthly </w:t>
      </w:r>
      <w:r w:rsidR="00D910D8">
        <w:rPr>
          <w:rFonts w:ascii="Times New Roman" w:hAnsi="Times New Roman" w:cs="Times New Roman"/>
          <w:lang w:val="en-US"/>
        </w:rPr>
        <w:t>local precipitation,</w:t>
      </w:r>
      <w:r w:rsidRPr="007165FB">
        <w:rPr>
          <w:rFonts w:ascii="Times New Roman" w:hAnsi="Times New Roman" w:cs="Times New Roman"/>
          <w:lang w:val="en-US"/>
        </w:rPr>
        <w:t xml:space="preserve"> obtained at the Santo Antônio Energia (SAE) Weather station, Porto Velho, Rondônia State Brazil.</w:t>
      </w:r>
    </w:p>
    <w:tbl>
      <w:tblPr>
        <w:tblW w:w="8535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17"/>
        <w:gridCol w:w="573"/>
        <w:gridCol w:w="1134"/>
        <w:gridCol w:w="992"/>
        <w:gridCol w:w="1559"/>
        <w:gridCol w:w="1559"/>
        <w:gridCol w:w="1701"/>
      </w:tblGrid>
      <w:tr w:rsidR="00870C04" w:rsidRPr="00F5129B" w14:paraId="578AEF17" w14:textId="77777777" w:rsidTr="006A1D75">
        <w:trPr>
          <w:trHeight w:val="8"/>
        </w:trPr>
        <w:tc>
          <w:tcPr>
            <w:tcW w:w="1017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14:paraId="0B9851AB" w14:textId="77777777" w:rsidR="00870C04" w:rsidRPr="00F5129B" w:rsidRDefault="00870C04" w:rsidP="00A84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ampling</w:t>
            </w:r>
            <w:proofErr w:type="spellEnd"/>
          </w:p>
        </w:tc>
        <w:tc>
          <w:tcPr>
            <w:tcW w:w="573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14:paraId="6D81BD86" w14:textId="77777777" w:rsidR="00870C04" w:rsidRPr="00F5129B" w:rsidRDefault="00870C04" w:rsidP="00A84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ate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14:paraId="2550A48F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ocality</w:t>
            </w:r>
            <w:proofErr w:type="spellEnd"/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14:paraId="51E4065E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emp</w:t>
            </w:r>
            <w:proofErr w:type="spellEnd"/>
            <w:r w:rsidRPr="00F5129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ºC)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14:paraId="33D537B0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lative</w:t>
            </w:r>
            <w:proofErr w:type="spellEnd"/>
            <w:r w:rsidRPr="00F5129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5129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umidity</w:t>
            </w:r>
            <w:proofErr w:type="spellEnd"/>
            <w:r w:rsidRPr="00F5129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14:paraId="15C6383A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Local </w:t>
            </w:r>
            <w:proofErr w:type="spellStart"/>
            <w:r w:rsidRPr="00F5129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ecipitation</w:t>
            </w:r>
            <w:proofErr w:type="spellEnd"/>
            <w:r w:rsidRPr="00F5129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mm)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14:paraId="7067C203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Monthly </w:t>
            </w:r>
            <w:proofErr w:type="spellStart"/>
            <w:r w:rsidRPr="00F5129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ecipitation</w:t>
            </w:r>
            <w:proofErr w:type="spellEnd"/>
            <w:r w:rsidRPr="00F5129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mm)</w:t>
            </w:r>
          </w:p>
        </w:tc>
      </w:tr>
      <w:tr w:rsidR="00870C04" w:rsidRPr="00F5129B" w14:paraId="402CCEA7" w14:textId="77777777" w:rsidTr="006A1D75">
        <w:trPr>
          <w:trHeight w:val="3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0324E5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AB0901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v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8564D2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e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C9B504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,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3259D6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AD1220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9D35FC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9,8</w:t>
            </w:r>
          </w:p>
        </w:tc>
      </w:tr>
      <w:tr w:rsidR="00870C04" w:rsidRPr="00F5129B" w14:paraId="6DCE5718" w14:textId="77777777" w:rsidTr="006A1D75">
        <w:trPr>
          <w:trHeight w:val="3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00A8CC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586291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v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CA20F3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e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4E8F7A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,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E31EAC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1CA724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44F742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9,8</w:t>
            </w:r>
          </w:p>
        </w:tc>
      </w:tr>
      <w:tr w:rsidR="00870C04" w:rsidRPr="00F5129B" w14:paraId="1DD6DDCD" w14:textId="77777777" w:rsidTr="006A1D75">
        <w:trPr>
          <w:trHeight w:val="3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F035CC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4C932C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v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B6E470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e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41DF27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,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1A9E28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3226D8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08FCCC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9,8</w:t>
            </w:r>
          </w:p>
        </w:tc>
      </w:tr>
      <w:tr w:rsidR="00870C04" w:rsidRPr="00F5129B" w14:paraId="23724F70" w14:textId="77777777" w:rsidTr="006A1D75">
        <w:trPr>
          <w:trHeight w:val="3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07C415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FA45D3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v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559495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o Cont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3BB911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,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37C32D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4774CE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58EC69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3,8</w:t>
            </w:r>
          </w:p>
        </w:tc>
      </w:tr>
      <w:tr w:rsidR="00870C04" w:rsidRPr="00F5129B" w14:paraId="24D93631" w14:textId="77777777" w:rsidTr="006A1D75">
        <w:trPr>
          <w:trHeight w:val="3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5E469D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C7E774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un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070EB4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e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830D1B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,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9A877F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4CDFF0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37DAFF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4</w:t>
            </w:r>
          </w:p>
        </w:tc>
      </w:tr>
      <w:tr w:rsidR="00870C04" w:rsidRPr="00F5129B" w14:paraId="121685E8" w14:textId="77777777" w:rsidTr="006A1D75">
        <w:trPr>
          <w:trHeight w:val="3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00A934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67FA99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un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0576BB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e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4C7400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,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0AEB08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E7733D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3CC321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4</w:t>
            </w:r>
          </w:p>
        </w:tc>
      </w:tr>
      <w:tr w:rsidR="00870C04" w:rsidRPr="00F5129B" w14:paraId="62EF327F" w14:textId="77777777" w:rsidTr="006A1D75">
        <w:trPr>
          <w:trHeight w:val="3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1BE29C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D13F89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un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7F1B7A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e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2F7354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,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68387C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4B8DCA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8B66B0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4</w:t>
            </w:r>
          </w:p>
        </w:tc>
      </w:tr>
      <w:tr w:rsidR="00870C04" w:rsidRPr="00F5129B" w14:paraId="741AE2B6" w14:textId="77777777" w:rsidTr="006A1D75">
        <w:trPr>
          <w:trHeight w:val="3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7113B2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0D5A2C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un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4920E8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o Cont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E08ED1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,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D3A391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36E1FF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88B1D5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,2</w:t>
            </w:r>
          </w:p>
        </w:tc>
      </w:tr>
      <w:tr w:rsidR="00870C04" w:rsidRPr="00F5129B" w14:paraId="1A039AA7" w14:textId="77777777" w:rsidTr="006A1D75">
        <w:trPr>
          <w:trHeight w:val="3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785202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EEFFB4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/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D46239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e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BAFC9D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,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79F257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52F59C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A51AD8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,2</w:t>
            </w:r>
          </w:p>
        </w:tc>
      </w:tr>
      <w:tr w:rsidR="00870C04" w:rsidRPr="00F5129B" w14:paraId="19C977F5" w14:textId="77777777" w:rsidTr="006A1D75">
        <w:trPr>
          <w:trHeight w:val="3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50A567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E624C2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/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1CCCC5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e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A8F9AE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,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7F59F6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AAEC5D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3A75E3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,2</w:t>
            </w:r>
          </w:p>
        </w:tc>
      </w:tr>
      <w:tr w:rsidR="00870C04" w:rsidRPr="00F5129B" w14:paraId="4EFFCEEC" w14:textId="77777777" w:rsidTr="006A1D75">
        <w:trPr>
          <w:trHeight w:val="3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0BBA75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FD0D26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/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EE1AD6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e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1DA9AE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,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034C82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9AD7F6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5BF62C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,2</w:t>
            </w:r>
          </w:p>
        </w:tc>
      </w:tr>
      <w:tr w:rsidR="00870C04" w:rsidRPr="00F5129B" w14:paraId="79B7852C" w14:textId="77777777" w:rsidTr="006A1D75">
        <w:trPr>
          <w:trHeight w:val="3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B224E0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3D89DB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/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DE604A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o Cont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4FC200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,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D23BA2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46BA8D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6F8113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</w:t>
            </w:r>
          </w:p>
        </w:tc>
      </w:tr>
      <w:tr w:rsidR="00870C04" w:rsidRPr="00F5129B" w14:paraId="358FC9E7" w14:textId="77777777" w:rsidTr="006A1D75">
        <w:trPr>
          <w:trHeight w:val="3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7CEFEF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0D5C8C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v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A42D98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e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737365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,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1E9ED1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BF8972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08CC3B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0</w:t>
            </w:r>
          </w:p>
        </w:tc>
      </w:tr>
      <w:tr w:rsidR="00870C04" w:rsidRPr="00F5129B" w14:paraId="5C014946" w14:textId="77777777" w:rsidTr="006A1D75">
        <w:trPr>
          <w:trHeight w:val="3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416DEB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22C9C2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v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A2D4D8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e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5F2D22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,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53389C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AF888D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162E76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0</w:t>
            </w:r>
          </w:p>
        </w:tc>
      </w:tr>
      <w:tr w:rsidR="00870C04" w:rsidRPr="00F5129B" w14:paraId="72863C24" w14:textId="77777777" w:rsidTr="006A1D75">
        <w:trPr>
          <w:trHeight w:val="3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64DC32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6034DF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v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D90628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e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FE49FB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,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68F1D6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125572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649A75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0</w:t>
            </w:r>
          </w:p>
        </w:tc>
      </w:tr>
      <w:tr w:rsidR="00870C04" w:rsidRPr="00F5129B" w14:paraId="05BE7FAD" w14:textId="77777777" w:rsidTr="006A1D75">
        <w:trPr>
          <w:trHeight w:val="3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BE266B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D49BBA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v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672C00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o Cont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7311BF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,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7CA819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49AD83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9239C0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1</w:t>
            </w:r>
          </w:p>
        </w:tc>
      </w:tr>
      <w:tr w:rsidR="00870C04" w:rsidRPr="00F5129B" w14:paraId="76D32F18" w14:textId="77777777" w:rsidTr="006A1D75">
        <w:trPr>
          <w:trHeight w:val="3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34CC50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8F094F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un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64D312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e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97BA06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,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C84CA0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3064CD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97DBAC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,4</w:t>
            </w:r>
          </w:p>
        </w:tc>
      </w:tr>
      <w:tr w:rsidR="00870C04" w:rsidRPr="00F5129B" w14:paraId="16590F31" w14:textId="77777777" w:rsidTr="006A1D75">
        <w:trPr>
          <w:trHeight w:val="3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C2B537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AEBE72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un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CCEF7D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e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67B9B9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,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4CB491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B7E7A7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3EEEB8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,4</w:t>
            </w:r>
          </w:p>
        </w:tc>
      </w:tr>
      <w:tr w:rsidR="00870C04" w:rsidRPr="00F5129B" w14:paraId="2B4173E5" w14:textId="77777777" w:rsidTr="006A1D75">
        <w:trPr>
          <w:trHeight w:val="3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A89880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EF4E33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un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97E35A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e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6CE3E2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,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6F1372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49B4AF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A5873A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,4</w:t>
            </w:r>
          </w:p>
        </w:tc>
      </w:tr>
      <w:tr w:rsidR="00870C04" w:rsidRPr="00F5129B" w14:paraId="44AAED65" w14:textId="77777777" w:rsidTr="006A1D75">
        <w:trPr>
          <w:trHeight w:val="3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07D809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F77B75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un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47F519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o Cont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4835DF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,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47B56E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081BE6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22FF59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</w:t>
            </w:r>
          </w:p>
        </w:tc>
      </w:tr>
      <w:tr w:rsidR="00870C04" w:rsidRPr="00F5129B" w14:paraId="4EA23219" w14:textId="77777777" w:rsidTr="006A1D75">
        <w:trPr>
          <w:trHeight w:val="3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622364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F49C28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/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176281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e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9C6DCE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,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2D5678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5B2EB6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1BABFF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,6</w:t>
            </w:r>
          </w:p>
        </w:tc>
      </w:tr>
      <w:tr w:rsidR="00870C04" w:rsidRPr="00F5129B" w14:paraId="52AEBD17" w14:textId="77777777" w:rsidTr="006A1D75">
        <w:trPr>
          <w:trHeight w:val="3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68C877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DF5FD6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/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6C7014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e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751091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,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095CB8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36FB13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4AE7E3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,6</w:t>
            </w:r>
          </w:p>
        </w:tc>
      </w:tr>
      <w:tr w:rsidR="00870C04" w:rsidRPr="00F5129B" w14:paraId="020739D5" w14:textId="77777777" w:rsidTr="006A1D75">
        <w:trPr>
          <w:trHeight w:val="3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98FC17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0BC4F0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/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8F0912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e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C3B7B0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,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6AA856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C8DD6F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E3BE44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,6</w:t>
            </w:r>
          </w:p>
        </w:tc>
      </w:tr>
      <w:tr w:rsidR="00870C04" w:rsidRPr="00F5129B" w14:paraId="36EE4709" w14:textId="77777777" w:rsidTr="006A1D75">
        <w:trPr>
          <w:trHeight w:val="3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424F0F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DFD283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/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9BB0D4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o Cont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25EA73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,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A0313E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8DEDD8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EA3489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3,8</w:t>
            </w:r>
          </w:p>
        </w:tc>
      </w:tr>
      <w:tr w:rsidR="00870C04" w:rsidRPr="00F5129B" w14:paraId="11EE3FF8" w14:textId="77777777" w:rsidTr="006A1D75">
        <w:trPr>
          <w:trHeight w:val="3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27EC59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A3087F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v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89B4D8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e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A72462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,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2B6B9D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CC3FB9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B5864F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,4</w:t>
            </w:r>
          </w:p>
        </w:tc>
      </w:tr>
      <w:tr w:rsidR="00870C04" w:rsidRPr="00F5129B" w14:paraId="144EE1DC" w14:textId="77777777" w:rsidTr="006A1D75">
        <w:trPr>
          <w:trHeight w:val="3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18DA91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85E5D5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v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CF11A5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e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D674E9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,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4FC379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0AAE9B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D94C3E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,4</w:t>
            </w:r>
          </w:p>
        </w:tc>
      </w:tr>
      <w:tr w:rsidR="00870C04" w:rsidRPr="00F5129B" w14:paraId="64C431EA" w14:textId="77777777" w:rsidTr="006A1D75">
        <w:trPr>
          <w:trHeight w:val="3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3B67CD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09E3C3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v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7383D6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e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286C42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,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CDF8D7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D03A47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589E77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,4</w:t>
            </w:r>
          </w:p>
        </w:tc>
      </w:tr>
      <w:tr w:rsidR="00870C04" w:rsidRPr="00F5129B" w14:paraId="2C9740BB" w14:textId="77777777" w:rsidTr="006A1D75">
        <w:trPr>
          <w:trHeight w:val="3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BBD36B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AAA1EA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v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125305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o Cont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A6B278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,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19856D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208CA6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C0A56E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,4</w:t>
            </w:r>
          </w:p>
        </w:tc>
      </w:tr>
      <w:tr w:rsidR="00870C04" w:rsidRPr="00F5129B" w14:paraId="06AA00C2" w14:textId="77777777" w:rsidTr="006A1D75">
        <w:trPr>
          <w:trHeight w:val="3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9B229F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8BFBAF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un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43652E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e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561FA6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,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08D8A8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6C7098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286B53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,2</w:t>
            </w:r>
          </w:p>
        </w:tc>
      </w:tr>
      <w:tr w:rsidR="00870C04" w:rsidRPr="00F5129B" w14:paraId="437572CB" w14:textId="77777777" w:rsidTr="006A1D75">
        <w:trPr>
          <w:trHeight w:val="3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EBCF65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802E83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un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8549DB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e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83AEBD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,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D37E13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986A94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3D9B23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,2</w:t>
            </w:r>
          </w:p>
        </w:tc>
      </w:tr>
      <w:tr w:rsidR="00870C04" w:rsidRPr="00F5129B" w14:paraId="6F7CB4FF" w14:textId="77777777" w:rsidTr="006A1D75">
        <w:trPr>
          <w:trHeight w:val="3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C1B0DD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AABCF8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un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202FCA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e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5C1C48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,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B5D086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0D5A67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520454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,2</w:t>
            </w:r>
          </w:p>
        </w:tc>
      </w:tr>
      <w:tr w:rsidR="00870C04" w:rsidRPr="00F5129B" w14:paraId="6F2D338D" w14:textId="77777777" w:rsidTr="006A1D75">
        <w:trPr>
          <w:trHeight w:val="3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389A77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8A9C92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un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A588F8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o Cont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6D45E8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,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1FA695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4658AD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C4C7AE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,2</w:t>
            </w:r>
          </w:p>
        </w:tc>
      </w:tr>
      <w:tr w:rsidR="00870C04" w:rsidRPr="00F5129B" w14:paraId="675F53F3" w14:textId="77777777" w:rsidTr="006A1D75">
        <w:trPr>
          <w:trHeight w:val="3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1FA428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E956CB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/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B36F6E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e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EDB6FC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,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91C7FA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B180FC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AE221C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</w:tr>
      <w:tr w:rsidR="00870C04" w:rsidRPr="00F5129B" w14:paraId="18ABB770" w14:textId="77777777" w:rsidTr="006A1D75">
        <w:trPr>
          <w:trHeight w:val="3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2491EE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FF2C94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/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5E10CC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e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0C97B3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,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24955B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828A0C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F69480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</w:tr>
      <w:tr w:rsidR="00870C04" w:rsidRPr="00F5129B" w14:paraId="605B4F49" w14:textId="77777777" w:rsidTr="006A1D75">
        <w:trPr>
          <w:trHeight w:val="3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A8FB5D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BFD0B1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/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B5C8BA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e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3641A7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,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815426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85FD49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52BE4C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</w:tr>
      <w:tr w:rsidR="00870C04" w:rsidRPr="00F5129B" w14:paraId="5D67DC82" w14:textId="77777777" w:rsidTr="006A1D75">
        <w:trPr>
          <w:trHeight w:val="3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FD9018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8DA3C2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/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D04EC5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o Cont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C7338D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,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1166F0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A6E04D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F7BF05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</w:tr>
      <w:tr w:rsidR="00870C04" w:rsidRPr="00F5129B" w14:paraId="0F4C3F2C" w14:textId="77777777" w:rsidTr="006A1D75">
        <w:trPr>
          <w:trHeight w:val="3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83622E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5A81AF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v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2E03E4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e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0E7C27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,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BDB144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467A62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D1E509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,6</w:t>
            </w:r>
          </w:p>
        </w:tc>
      </w:tr>
      <w:tr w:rsidR="00870C04" w:rsidRPr="00F5129B" w14:paraId="1DF826B9" w14:textId="77777777" w:rsidTr="006A1D75">
        <w:trPr>
          <w:trHeight w:val="3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203799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01F244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v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B7D85E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e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4CCE13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,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8A8E70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8728DE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379FBF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,6</w:t>
            </w:r>
          </w:p>
        </w:tc>
      </w:tr>
      <w:tr w:rsidR="00870C04" w:rsidRPr="00F5129B" w14:paraId="0E7E43DE" w14:textId="77777777" w:rsidTr="006A1D75">
        <w:trPr>
          <w:trHeight w:val="3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F253DC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87F1CC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v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53CE8B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e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DE9D94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,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50273C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FDF4EC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A9F08E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,6</w:t>
            </w:r>
          </w:p>
        </w:tc>
      </w:tr>
      <w:tr w:rsidR="00870C04" w:rsidRPr="00F5129B" w14:paraId="4227396F" w14:textId="77777777" w:rsidTr="006A1D75">
        <w:trPr>
          <w:trHeight w:val="3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FE4BAE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AA163E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v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244608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o Cont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46AFEF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,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D83B45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667891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2C3CD9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,6</w:t>
            </w:r>
          </w:p>
        </w:tc>
      </w:tr>
      <w:tr w:rsidR="00870C04" w:rsidRPr="00F5129B" w14:paraId="360DB704" w14:textId="77777777" w:rsidTr="006A1D75">
        <w:trPr>
          <w:trHeight w:val="3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D320AD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998662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un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C5290D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e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44319D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,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3055E2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5BB711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8AB34E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870C04" w:rsidRPr="00F5129B" w14:paraId="1B042166" w14:textId="77777777" w:rsidTr="006A1D75">
        <w:trPr>
          <w:trHeight w:val="3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32DBB6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23A4FF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un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7D6FE0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e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6AD3A5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,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461743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F759A1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364BBC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870C04" w:rsidRPr="00F5129B" w14:paraId="5A71F176" w14:textId="77777777" w:rsidTr="006A1D75">
        <w:trPr>
          <w:trHeight w:val="3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81FF14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236A02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un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A6B8B7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e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C9F0F6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,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2E0866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0514A3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F5740D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870C04" w:rsidRPr="00F5129B" w14:paraId="45E180B6" w14:textId="77777777" w:rsidTr="006A1D75">
        <w:trPr>
          <w:trHeight w:val="3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49146E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A1B49F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un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9B30D8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o Cont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318850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,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473409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A42859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AC811A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870C04" w:rsidRPr="00F5129B" w14:paraId="1FBE41D0" w14:textId="77777777" w:rsidTr="006A1D75">
        <w:trPr>
          <w:trHeight w:val="3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139DC8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98EF6D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/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26067B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e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3BB2D0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,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47A9EF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4EFD89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611DBA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70C04" w:rsidRPr="00F5129B" w14:paraId="7CE4675C" w14:textId="77777777" w:rsidTr="006A1D75">
        <w:trPr>
          <w:trHeight w:val="3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EF88D9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61E730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/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EF0E08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e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43D344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,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0C9FA3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550914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4A2E71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70C04" w:rsidRPr="00F5129B" w14:paraId="2F5C16BC" w14:textId="77777777" w:rsidTr="006A1D75">
        <w:trPr>
          <w:trHeight w:val="3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5E2B1B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A8A038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/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177663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e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C9CFCC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,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3578AA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62C409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07628A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70C04" w:rsidRPr="00F5129B" w14:paraId="4C4AA0DB" w14:textId="77777777" w:rsidTr="006A1D75">
        <w:trPr>
          <w:trHeight w:val="3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E0F286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C502C8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/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086F1F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o Cont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F32257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,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792684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C777A8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4662D6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70C04" w:rsidRPr="00F5129B" w14:paraId="747DF20E" w14:textId="77777777" w:rsidTr="006A1D75">
        <w:trPr>
          <w:trHeight w:val="3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09C7B9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400011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v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4F4951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e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8D5C05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,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0FFDA2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823D8A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7FC38E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</w:t>
            </w:r>
          </w:p>
        </w:tc>
      </w:tr>
      <w:tr w:rsidR="00870C04" w:rsidRPr="00F5129B" w14:paraId="3725FEF8" w14:textId="77777777" w:rsidTr="006A1D75">
        <w:trPr>
          <w:trHeight w:val="3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BBEA44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16EAD3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v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3B7C5D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e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56E520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,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A109CA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016C50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A5226A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</w:t>
            </w:r>
          </w:p>
        </w:tc>
      </w:tr>
      <w:tr w:rsidR="00870C04" w:rsidRPr="00F5129B" w14:paraId="3D883762" w14:textId="77777777" w:rsidTr="006A1D75">
        <w:trPr>
          <w:trHeight w:val="3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B34E5B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D1CB54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v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72404A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e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C70E33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,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78B662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F9B12F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0F1AE8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</w:t>
            </w:r>
          </w:p>
        </w:tc>
      </w:tr>
      <w:tr w:rsidR="00870C04" w:rsidRPr="00F5129B" w14:paraId="34BEE455" w14:textId="77777777" w:rsidTr="006A1D75">
        <w:trPr>
          <w:trHeight w:val="3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C1833E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D4B6CA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v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755859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o Cont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76C901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,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0A1504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D4F26C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650D5F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</w:t>
            </w:r>
          </w:p>
        </w:tc>
      </w:tr>
      <w:tr w:rsidR="00870C04" w:rsidRPr="00F5129B" w14:paraId="152DEAF3" w14:textId="77777777" w:rsidTr="006A1D75">
        <w:trPr>
          <w:trHeight w:val="3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4A5D3C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E77DCC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un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D1BB07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e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C8D631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,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CDD86A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F42058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898E8A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4</w:t>
            </w:r>
          </w:p>
        </w:tc>
      </w:tr>
      <w:tr w:rsidR="00870C04" w:rsidRPr="00F5129B" w14:paraId="1DC5BFB8" w14:textId="77777777" w:rsidTr="006A1D75">
        <w:trPr>
          <w:trHeight w:val="3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9B2334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A24656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un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713B87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e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6C7476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,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BCBF71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090D2B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4B1087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4</w:t>
            </w:r>
          </w:p>
        </w:tc>
      </w:tr>
      <w:tr w:rsidR="00870C04" w:rsidRPr="00F5129B" w14:paraId="7C523D6C" w14:textId="77777777" w:rsidTr="006A1D75">
        <w:trPr>
          <w:trHeight w:val="3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58C3EB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60F28D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un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45DF71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e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53B5DA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,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7467E8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C2DE7D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DE2586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4</w:t>
            </w:r>
          </w:p>
        </w:tc>
      </w:tr>
      <w:tr w:rsidR="00870C04" w:rsidRPr="00F5129B" w14:paraId="0C3ED80F" w14:textId="77777777" w:rsidTr="006A1D75">
        <w:trPr>
          <w:trHeight w:val="3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0B5DD4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1B8920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un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6854E3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o Cont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9F0D88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,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D6D094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0CA41E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00F189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4</w:t>
            </w:r>
          </w:p>
        </w:tc>
      </w:tr>
      <w:tr w:rsidR="00870C04" w:rsidRPr="00F5129B" w14:paraId="3831960C" w14:textId="77777777" w:rsidTr="006A1D75">
        <w:trPr>
          <w:trHeight w:val="3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F36F45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009045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/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AB779D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e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7D26FE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,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4D9259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F44362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CA0BC0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2,6</w:t>
            </w:r>
          </w:p>
        </w:tc>
      </w:tr>
      <w:tr w:rsidR="00870C04" w:rsidRPr="00F5129B" w14:paraId="28510912" w14:textId="77777777" w:rsidTr="006A1D75">
        <w:trPr>
          <w:trHeight w:val="3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562745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2D64E6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/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849570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e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BBA362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,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77C78F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2F9470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5E5E35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2,6</w:t>
            </w:r>
          </w:p>
        </w:tc>
      </w:tr>
      <w:tr w:rsidR="00870C04" w:rsidRPr="00F5129B" w14:paraId="280FC447" w14:textId="77777777" w:rsidTr="006A1D75">
        <w:trPr>
          <w:trHeight w:val="3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D5CE15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4FCD99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/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8F5BD8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e</w:t>
            </w:r>
            <w:proofErr w:type="spellEnd"/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B2F1D0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,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F39420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86681E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550E3B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2,6</w:t>
            </w:r>
          </w:p>
        </w:tc>
      </w:tr>
      <w:tr w:rsidR="00870C04" w:rsidRPr="00F5129B" w14:paraId="3A23A71E" w14:textId="77777777" w:rsidTr="006A1D75">
        <w:trPr>
          <w:trHeight w:val="3"/>
        </w:trPr>
        <w:tc>
          <w:tcPr>
            <w:tcW w:w="10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7FE99F45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40902535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/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74F047EE" w14:textId="77777777" w:rsidR="00870C04" w:rsidRPr="00F5129B" w:rsidRDefault="00870C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o Contr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7EB2A81A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,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26E7F298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2B528284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1765DEDE" w14:textId="77777777" w:rsidR="00870C04" w:rsidRPr="00F5129B" w:rsidRDefault="00870C04" w:rsidP="006A1D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2,6</w:t>
            </w:r>
          </w:p>
        </w:tc>
      </w:tr>
    </w:tbl>
    <w:p w14:paraId="198B6A48" w14:textId="77777777" w:rsidR="00F5129B" w:rsidRDefault="00F5129B" w:rsidP="00F5129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51701537" w14:textId="77777777" w:rsidR="00F46318" w:rsidRPr="006A7D22" w:rsidRDefault="00F46318" w:rsidP="006A7D22">
      <w:pPr>
        <w:spacing w:after="0" w:line="480" w:lineRule="auto"/>
        <w:jc w:val="both"/>
        <w:rPr>
          <w:rFonts w:ascii="Times New Roman" w:hAnsi="Times New Roman" w:cs="Times New Roman"/>
        </w:rPr>
      </w:pPr>
    </w:p>
    <w:sectPr w:rsidR="00F46318" w:rsidRPr="006A7D2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D22"/>
    <w:rsid w:val="00000171"/>
    <w:rsid w:val="0004014E"/>
    <w:rsid w:val="00097711"/>
    <w:rsid w:val="0010106F"/>
    <w:rsid w:val="002B2699"/>
    <w:rsid w:val="00356D08"/>
    <w:rsid w:val="0057702C"/>
    <w:rsid w:val="00610334"/>
    <w:rsid w:val="006552E0"/>
    <w:rsid w:val="006A1D75"/>
    <w:rsid w:val="006A7D22"/>
    <w:rsid w:val="007165FB"/>
    <w:rsid w:val="00870C04"/>
    <w:rsid w:val="00934902"/>
    <w:rsid w:val="0099778E"/>
    <w:rsid w:val="00A84B67"/>
    <w:rsid w:val="00AB772C"/>
    <w:rsid w:val="00D7418A"/>
    <w:rsid w:val="00D910D8"/>
    <w:rsid w:val="00DD16E9"/>
    <w:rsid w:val="00E638A6"/>
    <w:rsid w:val="00F46318"/>
    <w:rsid w:val="00F5129B"/>
    <w:rsid w:val="00F82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FBD1B9"/>
  <w15:chartTrackingRefBased/>
  <w15:docId w15:val="{283741B0-62F7-4ACC-A0B1-B96B122A3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99778E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99778E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99778E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9778E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9778E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99778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236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79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Saraiva</dc:creator>
  <cp:keywords/>
  <dc:description/>
  <cp:lastModifiedBy>José Saraiva</cp:lastModifiedBy>
  <cp:revision>12</cp:revision>
  <dcterms:created xsi:type="dcterms:W3CDTF">2021-11-18T01:25:00Z</dcterms:created>
  <dcterms:modified xsi:type="dcterms:W3CDTF">2021-11-18T13:23:00Z</dcterms:modified>
</cp:coreProperties>
</file>